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17E" w:rsidRPr="00A07610" w:rsidRDefault="006D2F39" w:rsidP="006B617E">
      <w:pPr>
        <w:spacing w:line="240" w:lineRule="auto"/>
        <w:outlineLvl w:val="0"/>
        <w:rPr>
          <w:rFonts w:ascii="Times New Roman" w:hAnsi="Times New Roman" w:cs="Times New Roman"/>
          <w:color w:val="000000"/>
          <w:sz w:val="24"/>
          <w:lang w:val="nb-NO"/>
        </w:rPr>
      </w:pPr>
      <w:r>
        <w:rPr>
          <w:rFonts w:ascii="Times New Roman" w:hAnsi="Times New Roman" w:cs="Times New Roman"/>
          <w:b/>
          <w:sz w:val="24"/>
          <w:lang w:val="nb-NO"/>
        </w:rPr>
        <w:t>Table S</w:t>
      </w:r>
      <w:r w:rsidR="0084624B">
        <w:rPr>
          <w:rFonts w:ascii="Times New Roman" w:hAnsi="Times New Roman" w:cs="Times New Roman"/>
          <w:b/>
          <w:sz w:val="24"/>
          <w:lang w:val="nb-NO"/>
        </w:rPr>
        <w:t>1</w:t>
      </w:r>
      <w:r w:rsidR="006B617E" w:rsidRPr="008765D3">
        <w:rPr>
          <w:rFonts w:ascii="Times New Roman" w:hAnsi="Times New Roman" w:cs="Times New Roman"/>
          <w:b/>
          <w:sz w:val="24"/>
          <w:lang w:val="nb-NO"/>
        </w:rPr>
        <w:t xml:space="preserve">. </w:t>
      </w:r>
      <w:r w:rsidR="006B617E" w:rsidRPr="00A07610">
        <w:rPr>
          <w:rFonts w:ascii="Times New Roman" w:hAnsi="Times New Roman" w:cs="Times New Roman"/>
          <w:sz w:val="24"/>
          <w:lang w:val="nb-NO"/>
        </w:rPr>
        <w:t>Immunostaining results for</w:t>
      </w:r>
      <w:r w:rsidR="006B617E" w:rsidRPr="00A07610">
        <w:rPr>
          <w:rFonts w:ascii="Times New Roman" w:hAnsi="Times New Roman" w:cs="Times New Roman"/>
          <w:color w:val="000000"/>
          <w:sz w:val="24"/>
          <w:lang w:val="nb-NO"/>
        </w:rPr>
        <w:t xml:space="preserve"> </w:t>
      </w:r>
      <w:r w:rsidR="00A07610" w:rsidRPr="00A07610">
        <w:rPr>
          <w:rFonts w:ascii="Times New Roman" w:hAnsi="Times New Roman" w:cs="Times New Roman"/>
          <w:sz w:val="24"/>
          <w:lang w:val="nb-NO"/>
        </w:rPr>
        <w:t>pCHK1</w:t>
      </w:r>
      <w:r w:rsidR="00A07610" w:rsidRPr="00A07610">
        <w:rPr>
          <w:rFonts w:ascii="Times New Roman" w:hAnsi="Times New Roman" w:cs="Times New Roman"/>
          <w:sz w:val="24"/>
          <w:vertAlign w:val="superscript"/>
          <w:lang w:val="nb-NO"/>
        </w:rPr>
        <w:t>Ser34</w:t>
      </w:r>
      <w:r w:rsidR="006B617E" w:rsidRPr="00A07610">
        <w:rPr>
          <w:rFonts w:ascii="Times New Roman" w:hAnsi="Times New Roman" w:cs="Times New Roman"/>
          <w:sz w:val="24"/>
          <w:vertAlign w:val="superscript"/>
          <w:lang w:val="nb-NO"/>
        </w:rPr>
        <w:t>5</w:t>
      </w:r>
      <w:r w:rsidR="006B617E" w:rsidRPr="00A07610">
        <w:rPr>
          <w:rFonts w:ascii="Times New Roman" w:hAnsi="Times New Roman" w:cs="Times New Roman"/>
          <w:color w:val="000000"/>
          <w:sz w:val="24"/>
          <w:lang w:val="nb-NO"/>
        </w:rPr>
        <w:t xml:space="preserve">, </w:t>
      </w:r>
      <w:r w:rsidR="00A07610" w:rsidRPr="00A07610">
        <w:rPr>
          <w:rFonts w:ascii="Times New Roman" w:hAnsi="Times New Roman" w:cs="Times New Roman"/>
          <w:sz w:val="24"/>
          <w:lang w:val="nb-NO"/>
        </w:rPr>
        <w:t>pCH</w:t>
      </w:r>
      <w:r w:rsidR="006B617E" w:rsidRPr="00A07610">
        <w:rPr>
          <w:rFonts w:ascii="Times New Roman" w:hAnsi="Times New Roman" w:cs="Times New Roman"/>
          <w:sz w:val="24"/>
          <w:lang w:val="nb-NO"/>
        </w:rPr>
        <w:t>K1</w:t>
      </w:r>
      <w:r w:rsidR="00A07610" w:rsidRPr="00A07610">
        <w:rPr>
          <w:rFonts w:ascii="Times New Roman" w:hAnsi="Times New Roman" w:cs="Times New Roman"/>
          <w:sz w:val="24"/>
          <w:vertAlign w:val="superscript"/>
          <w:lang w:val="nb-NO"/>
        </w:rPr>
        <w:t>Ser317</w:t>
      </w:r>
      <w:r w:rsidR="006B617E" w:rsidRPr="00A07610">
        <w:rPr>
          <w:rFonts w:ascii="Times New Roman" w:hAnsi="Times New Roman" w:cs="Times New Roman"/>
          <w:color w:val="000000"/>
          <w:sz w:val="24"/>
          <w:lang w:val="nb-NO"/>
        </w:rPr>
        <w:t xml:space="preserve">, </w:t>
      </w:r>
      <w:r w:rsidR="00A07610" w:rsidRPr="00A07610">
        <w:rPr>
          <w:rFonts w:ascii="Times New Roman" w:hAnsi="Times New Roman" w:cs="Times New Roman"/>
          <w:sz w:val="24"/>
          <w:lang w:val="nb-NO"/>
        </w:rPr>
        <w:t>pCHK1</w:t>
      </w:r>
      <w:r w:rsidR="00A07610" w:rsidRPr="00A07610">
        <w:rPr>
          <w:rFonts w:ascii="Times New Roman" w:hAnsi="Times New Roman" w:cs="Times New Roman"/>
          <w:sz w:val="24"/>
          <w:vertAlign w:val="superscript"/>
          <w:lang w:val="nb-NO"/>
        </w:rPr>
        <w:t>Ser</w:t>
      </w:r>
      <w:r w:rsidR="00A07610">
        <w:rPr>
          <w:rFonts w:ascii="Times New Roman" w:hAnsi="Times New Roman" w:cs="Times New Roman"/>
          <w:sz w:val="24"/>
          <w:vertAlign w:val="superscript"/>
          <w:lang w:val="nb-NO"/>
        </w:rPr>
        <w:t xml:space="preserve">296 </w:t>
      </w:r>
      <w:r w:rsidR="00A07610" w:rsidRPr="00A07610">
        <w:rPr>
          <w:rFonts w:ascii="Times New Roman" w:hAnsi="Times New Roman" w:cs="Times New Roman"/>
          <w:color w:val="000000"/>
          <w:sz w:val="24"/>
          <w:lang w:val="nb-NO"/>
        </w:rPr>
        <w:t>and</w:t>
      </w:r>
      <w:r w:rsidR="006B617E" w:rsidRPr="00A07610">
        <w:rPr>
          <w:rFonts w:ascii="Times New Roman" w:hAnsi="Times New Roman" w:cs="Times New Roman"/>
          <w:sz w:val="24"/>
          <w:lang w:val="nb-NO"/>
        </w:rPr>
        <w:t xml:space="preserve"> </w:t>
      </w:r>
      <w:r w:rsidR="00A07610" w:rsidRPr="00A07610">
        <w:rPr>
          <w:rFonts w:ascii="Times New Roman" w:hAnsi="Times New Roman" w:cs="Times New Roman"/>
          <w:sz w:val="24"/>
          <w:lang w:val="nb-NO"/>
        </w:rPr>
        <w:t>pCHK1</w:t>
      </w:r>
      <w:r w:rsidR="00A07610" w:rsidRPr="00A07610">
        <w:rPr>
          <w:rFonts w:ascii="Times New Roman" w:hAnsi="Times New Roman" w:cs="Times New Roman"/>
          <w:sz w:val="24"/>
          <w:vertAlign w:val="superscript"/>
          <w:lang w:val="nb-NO"/>
        </w:rPr>
        <w:t>Ser</w:t>
      </w:r>
      <w:r w:rsidR="00A07610">
        <w:rPr>
          <w:rFonts w:ascii="Times New Roman" w:hAnsi="Times New Roman" w:cs="Times New Roman"/>
          <w:sz w:val="24"/>
          <w:vertAlign w:val="superscript"/>
          <w:lang w:val="nb-NO"/>
        </w:rPr>
        <w:t>280</w:t>
      </w:r>
    </w:p>
    <w:tbl>
      <w:tblPr>
        <w:tblpPr w:leftFromText="141" w:rightFromText="141" w:vertAnchor="text" w:horzAnchor="margin" w:tblpY="18"/>
        <w:tblW w:w="4870" w:type="pct"/>
        <w:tblBorders>
          <w:top w:val="single" w:sz="4" w:space="0" w:color="auto"/>
          <w:bottom w:val="single" w:sz="4" w:space="0" w:color="auto"/>
        </w:tblBorders>
        <w:tblLayout w:type="fixed"/>
        <w:tblLook w:val="0020"/>
      </w:tblPr>
      <w:tblGrid>
        <w:gridCol w:w="819"/>
        <w:gridCol w:w="241"/>
        <w:gridCol w:w="1465"/>
        <w:gridCol w:w="1548"/>
        <w:gridCol w:w="236"/>
        <w:gridCol w:w="1485"/>
        <w:gridCol w:w="1689"/>
        <w:gridCol w:w="236"/>
        <w:gridCol w:w="1424"/>
        <w:gridCol w:w="1451"/>
        <w:gridCol w:w="241"/>
        <w:gridCol w:w="1454"/>
        <w:gridCol w:w="1559"/>
      </w:tblGrid>
      <w:tr w:rsidR="006B617E" w:rsidRPr="00575CDD" w:rsidTr="00BC4852">
        <w:tc>
          <w:tcPr>
            <w:tcW w:w="296" w:type="pct"/>
          </w:tcPr>
          <w:p w:rsidR="006B617E" w:rsidRPr="00A07610" w:rsidRDefault="006B617E" w:rsidP="00BC4852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87" w:type="pct"/>
          </w:tcPr>
          <w:p w:rsidR="006B617E" w:rsidRPr="00A07610" w:rsidRDefault="006B617E" w:rsidP="00BC4852">
            <w:pPr>
              <w:spacing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088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36389B" w:rsidRDefault="0036389B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r w:rsidRPr="0036389B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36389B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345</w:t>
            </w:r>
          </w:p>
        </w:tc>
        <w:tc>
          <w:tcPr>
            <w:tcW w:w="85" w:type="pct"/>
            <w:vAlign w:val="center"/>
          </w:tcPr>
          <w:p w:rsidR="006B617E" w:rsidRPr="0036389B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</w:p>
        </w:tc>
        <w:tc>
          <w:tcPr>
            <w:tcW w:w="1146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36389B" w:rsidRDefault="0036389B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r w:rsidRPr="0036389B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36389B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317</w:t>
            </w:r>
          </w:p>
        </w:tc>
        <w:tc>
          <w:tcPr>
            <w:tcW w:w="85" w:type="pct"/>
            <w:vAlign w:val="center"/>
          </w:tcPr>
          <w:p w:rsidR="006B617E" w:rsidRPr="0036389B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038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36389B" w:rsidRDefault="0036389B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r w:rsidRPr="0036389B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36389B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296</w:t>
            </w:r>
          </w:p>
        </w:tc>
        <w:tc>
          <w:tcPr>
            <w:tcW w:w="87" w:type="pct"/>
            <w:vAlign w:val="center"/>
          </w:tcPr>
          <w:p w:rsidR="006B617E" w:rsidRPr="0036389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088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36389B" w:rsidRDefault="0036389B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r w:rsidRPr="0036389B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36389B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280</w:t>
            </w:r>
          </w:p>
        </w:tc>
      </w:tr>
      <w:tr w:rsidR="006B617E" w:rsidRPr="00575CDD" w:rsidTr="00BC4852">
        <w:tc>
          <w:tcPr>
            <w:tcW w:w="296" w:type="pct"/>
            <w:tcBorders>
              <w:bottom w:val="single" w:sz="4" w:space="0" w:color="auto"/>
            </w:tcBorders>
          </w:tcPr>
          <w:p w:rsidR="006B617E" w:rsidRPr="00A34196" w:rsidRDefault="006B617E" w:rsidP="00BC485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Score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6B617E" w:rsidRPr="00007CAB" w:rsidRDefault="006B617E" w:rsidP="00BC4852">
            <w:pPr>
              <w:spacing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EB510A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  <w:r w:rsidR="006B617E"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="006B617E"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="006B617E"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Pr="00A34196"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</w:tr>
      <w:tr w:rsidR="006B617E" w:rsidRPr="00007CAB" w:rsidTr="006D2CAB">
        <w:tc>
          <w:tcPr>
            <w:tcW w:w="296" w:type="pct"/>
            <w:tcBorders>
              <w:top w:val="single" w:sz="4" w:space="0" w:color="auto"/>
              <w:bottom w:val="nil"/>
            </w:tcBorders>
          </w:tcPr>
          <w:p w:rsidR="006B617E" w:rsidRPr="00A34196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A34196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</w:tcPr>
          <w:p w:rsidR="006B617E" w:rsidRPr="00007CAB" w:rsidRDefault="00B82391" w:rsidP="00B8239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34196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 xml:space="preserve"> </w:t>
            </w:r>
            <w:r w:rsidR="0036389B" w:rsidRPr="00A34196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188 (63.</w:t>
            </w:r>
            <w:r w:rsidR="0036389B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:rsidR="006B617E" w:rsidRPr="00007CAB" w:rsidRDefault="00B82391" w:rsidP="00B8239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7 (43.2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:rsidR="006B617E" w:rsidRPr="00007CAB" w:rsidRDefault="005F0C22" w:rsidP="005F0C2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  <w:r w:rsidR="009D3C57">
              <w:rPr>
                <w:rFonts w:ascii="Times New Roman" w:hAnsi="Times New Roman" w:cs="Times New Roman"/>
                <w:color w:val="000000"/>
                <w:sz w:val="24"/>
              </w:rPr>
              <w:t>22 (7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.5)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B617E" w:rsidRPr="00007CAB" w:rsidRDefault="00DE4796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EB510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 (0.7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:rsidR="006B617E" w:rsidRPr="00007CAB" w:rsidRDefault="00DE62DF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238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1.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0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:rsidR="006B617E" w:rsidRPr="00007CAB" w:rsidRDefault="0030708A" w:rsidP="003070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52 (17.7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4E1EC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  <w:r w:rsidR="004E1EC3">
              <w:rPr>
                <w:rFonts w:ascii="Times New Roman" w:hAnsi="Times New Roman" w:cs="Times New Roman"/>
                <w:color w:val="000000"/>
                <w:sz w:val="24"/>
              </w:rPr>
              <w:t>37 (12.6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:rsidR="006B617E" w:rsidRPr="00007CAB" w:rsidRDefault="001D48AA" w:rsidP="001D48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 (2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6B617E" w:rsidRPr="00007CAB" w:rsidTr="006D2CA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0625E7" w:rsidP="000625E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 </w:t>
            </w:r>
            <w:r w:rsidR="0036389B">
              <w:rPr>
                <w:rFonts w:ascii="Times New Roman" w:hAnsi="Times New Roman" w:cs="Times New Roman"/>
                <w:color w:val="000000"/>
                <w:sz w:val="24"/>
              </w:rPr>
              <w:t>0 (0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B82391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1 (0.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9D3C57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 (1.0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   </w:t>
            </w:r>
            <w:r w:rsidR="00EB510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0 (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3070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0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>.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4E1EC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</w:t>
            </w:r>
            <w:r w:rsidR="004E1EC3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0</w:t>
            </w:r>
            <w:r w:rsidR="004E1EC3">
              <w:rPr>
                <w:rFonts w:ascii="Times New Roman" w:hAnsi="Times New Roman" w:cs="Times New Roman"/>
                <w:color w:val="000000"/>
                <w:sz w:val="24"/>
              </w:rPr>
              <w:t>.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1D48AA" w:rsidP="001D48A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  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0 (0)</w:t>
            </w:r>
          </w:p>
        </w:tc>
      </w:tr>
      <w:tr w:rsidR="006B617E" w:rsidRPr="00007CAB" w:rsidTr="006D2CA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0625E7" w:rsidP="000625E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  <w:r w:rsidR="0036389B">
              <w:rPr>
                <w:rFonts w:ascii="Times New Roman" w:hAnsi="Times New Roman" w:cs="Times New Roman"/>
                <w:color w:val="000000"/>
                <w:sz w:val="24"/>
              </w:rPr>
              <w:t>16 (5.4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B82391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35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9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9D3C57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7 (12.6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  13 (4.4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DE62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DE62DF">
              <w:rPr>
                <w:rFonts w:ascii="Times New Roman" w:hAnsi="Times New Roman" w:cs="Times New Roman"/>
                <w:color w:val="000000"/>
                <w:sz w:val="24"/>
              </w:rPr>
              <w:t>7 (2.4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30708A" w:rsidP="003070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23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.8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4E1EC3" w:rsidP="004E1EC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39 (13.3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1D48AA" w:rsidP="001D48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.1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6B617E" w:rsidRPr="00007CAB" w:rsidTr="006D2CA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36389B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5 (15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B82391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68 (23.1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9D3C57">
              <w:rPr>
                <w:rFonts w:ascii="Times New Roman" w:hAnsi="Times New Roman" w:cs="Times New Roman"/>
                <w:color w:val="000000"/>
                <w:sz w:val="24"/>
              </w:rPr>
              <w:t>48 (16.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127 (43.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DE62DF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5 (11.9</w:t>
            </w:r>
            <w:r w:rsidR="006B617E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3070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>11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.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4E1EC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4E1EC3">
              <w:rPr>
                <w:rFonts w:ascii="Times New Roman" w:hAnsi="Times New Roman" w:cs="Times New Roman"/>
                <w:color w:val="000000"/>
                <w:sz w:val="24"/>
              </w:rPr>
              <w:t xml:space="preserve">  42 (14.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007CAB" w:rsidRDefault="006B617E" w:rsidP="001D48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6</w:t>
            </w:r>
            <w:r w:rsidR="001D48AA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 w:rsidR="001D48AA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1D48AA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DE4796" w:rsidRPr="00007CAB" w:rsidTr="006D2CA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1 (10.5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37 (12.6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39 (1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28 (9.5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62DF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 (1.7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30708A" w:rsidP="003070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38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2.9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4E1EC3" w:rsidP="004E1EC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35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1.9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1D48AA" w:rsidP="001D48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2.9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DE4796" w:rsidRPr="00007CAB" w:rsidTr="006D2CA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4 (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2 (7.5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10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4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98 (33.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62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DE62DF"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  <w:r w:rsidR="0030708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DE62DF">
              <w:rPr>
                <w:rFonts w:ascii="Times New Roman" w:hAnsi="Times New Roman" w:cs="Times New Roman"/>
                <w:color w:val="000000"/>
                <w:sz w:val="24"/>
              </w:rPr>
              <w:t xml:space="preserve"> 8 (2.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30708A" w:rsidP="0030708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.7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4E1EC3" w:rsidP="004E1EC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06 (36.1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1D48AA" w:rsidP="001D48A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121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DE4796" w:rsidRPr="00007CAB" w:rsidTr="006D2CAB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0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4 (1.4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  <w:r w:rsidR="00EB510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.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26 (8.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30708A" w:rsidP="00DE62D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DE62D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 w:rsidR="00DE62DF">
              <w:rPr>
                <w:rFonts w:ascii="Times New Roman" w:hAnsi="Times New Roman" w:cs="Times New Roman"/>
                <w:color w:val="000000"/>
                <w:sz w:val="24"/>
              </w:rPr>
              <w:t>0.3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30708A" w:rsidP="003070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 6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.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4E1EC3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33 (11.2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:rsidR="00DE4796" w:rsidRPr="00007CAB" w:rsidRDefault="001D48AA" w:rsidP="001D48A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54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8.4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DE4796" w:rsidRPr="00007CAB" w:rsidTr="006D2CAB"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Total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</w:tcPr>
          <w:p w:rsidR="00DE4796" w:rsidRPr="00007CAB" w:rsidRDefault="00DE4796" w:rsidP="00DE47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294</w:t>
            </w:r>
            <w:r w:rsidR="00EB510A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(100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:rsidR="00DE4796" w:rsidRPr="00007CAB" w:rsidRDefault="00EB510A" w:rsidP="00EB510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29</w:t>
            </w:r>
            <w:r w:rsidR="00DE4796">
              <w:rPr>
                <w:rFonts w:ascii="Times New Roman" w:hAnsi="Times New Roman" w:cs="Times New Roman"/>
                <w:bCs/>
                <w:color w:val="000000"/>
                <w:sz w:val="24"/>
              </w:rPr>
              <w:t>4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100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:rsidR="00DE4796" w:rsidRPr="00007CAB" w:rsidRDefault="00EB510A" w:rsidP="00EB510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29</w:t>
            </w:r>
            <w:r w:rsidR="00DE4796">
              <w:rPr>
                <w:rFonts w:ascii="Times New Roman" w:hAnsi="Times New Roman" w:cs="Times New Roman"/>
                <w:bCs/>
                <w:color w:val="000000"/>
                <w:sz w:val="24"/>
              </w:rPr>
              <w:t>4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100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DE4796" w:rsidRPr="00007CAB" w:rsidRDefault="00EB510A" w:rsidP="00EB510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  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29</w:t>
            </w:r>
            <w:r w:rsidR="00DE4796">
              <w:rPr>
                <w:rFonts w:ascii="Times New Roman" w:hAnsi="Times New Roman" w:cs="Times New Roman"/>
                <w:bCs/>
                <w:color w:val="000000"/>
                <w:sz w:val="24"/>
              </w:rPr>
              <w:t>4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100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:rsidR="00DE4796" w:rsidRPr="00007CAB" w:rsidRDefault="00EB510A" w:rsidP="00EB510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29</w:t>
            </w:r>
            <w:r w:rsidR="00DE4796">
              <w:rPr>
                <w:rFonts w:ascii="Times New Roman" w:hAnsi="Times New Roman" w:cs="Times New Roman"/>
                <w:bCs/>
                <w:color w:val="000000"/>
                <w:sz w:val="24"/>
              </w:rPr>
              <w:t>4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100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:rsidR="00DE4796" w:rsidRPr="00007CAB" w:rsidRDefault="00EB510A" w:rsidP="00EB510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29</w:t>
            </w:r>
            <w:r w:rsidR="00DE4796">
              <w:rPr>
                <w:rFonts w:ascii="Times New Roman" w:hAnsi="Times New Roman" w:cs="Times New Roman"/>
                <w:bCs/>
                <w:color w:val="000000"/>
                <w:sz w:val="24"/>
              </w:rPr>
              <w:t>4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100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</w:tcPr>
          <w:p w:rsidR="00DE4796" w:rsidRPr="00007CAB" w:rsidRDefault="00DE4796" w:rsidP="00DE479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</w:tcPr>
          <w:p w:rsidR="00DE4796" w:rsidRPr="00007CAB" w:rsidRDefault="00EB510A" w:rsidP="00EB510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29</w:t>
            </w:r>
            <w:r w:rsidR="00DE4796">
              <w:rPr>
                <w:rFonts w:ascii="Times New Roman" w:hAnsi="Times New Roman" w:cs="Times New Roman"/>
                <w:bCs/>
                <w:color w:val="000000"/>
                <w:sz w:val="24"/>
              </w:rPr>
              <w:t>4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100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:rsidR="00DE4796" w:rsidRPr="00007CAB" w:rsidRDefault="00EB510A" w:rsidP="00EB510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29</w:t>
            </w:r>
            <w:r w:rsidR="00DE4796">
              <w:rPr>
                <w:rFonts w:ascii="Times New Roman" w:hAnsi="Times New Roman" w:cs="Times New Roman"/>
                <w:bCs/>
                <w:color w:val="000000"/>
                <w:sz w:val="24"/>
              </w:rPr>
              <w:t>4</w:t>
            </w:r>
            <w:r w:rsidR="00DE4796"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100</w:t>
            </w:r>
            <w:r w:rsidR="00DE4796"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</w:tbl>
    <w:p w:rsidR="006B617E" w:rsidRPr="00007CAB" w:rsidRDefault="006B617E" w:rsidP="006B617E">
      <w:pPr>
        <w:spacing w:after="0" w:line="240" w:lineRule="auto"/>
        <w:outlineLvl w:val="0"/>
        <w:rPr>
          <w:rFonts w:ascii="Times New Roman" w:hAnsi="Times New Roman" w:cs="Times New Roman"/>
          <w:sz w:val="24"/>
        </w:rPr>
      </w:pPr>
      <w:r w:rsidRPr="00007CAB">
        <w:rPr>
          <w:rFonts w:ascii="Times New Roman" w:hAnsi="Times New Roman" w:cs="Times New Roman"/>
          <w:sz w:val="24"/>
        </w:rPr>
        <w:t>C: Cytoplasm</w:t>
      </w:r>
    </w:p>
    <w:p w:rsidR="006B617E" w:rsidRPr="00007CAB" w:rsidRDefault="006B617E" w:rsidP="006B617E">
      <w:pPr>
        <w:spacing w:after="0" w:line="240" w:lineRule="auto"/>
        <w:outlineLvl w:val="0"/>
        <w:rPr>
          <w:rFonts w:ascii="Times New Roman" w:hAnsi="Times New Roman" w:cs="Times New Roman"/>
          <w:sz w:val="24"/>
        </w:rPr>
      </w:pPr>
      <w:r w:rsidRPr="00007CAB">
        <w:rPr>
          <w:rFonts w:ascii="Times New Roman" w:hAnsi="Times New Roman" w:cs="Times New Roman"/>
          <w:sz w:val="24"/>
        </w:rPr>
        <w:t>N: Nucleus</w:t>
      </w: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sectPr w:rsidR="006B617E" w:rsidRPr="00007CAB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hyphenationZone w:val="425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625E7"/>
    <w:rsid w:val="000B0E8A"/>
    <w:rsid w:val="000C6949"/>
    <w:rsid w:val="00114DA3"/>
    <w:rsid w:val="00177024"/>
    <w:rsid w:val="001848EE"/>
    <w:rsid w:val="001D48AA"/>
    <w:rsid w:val="001F11B0"/>
    <w:rsid w:val="0030708A"/>
    <w:rsid w:val="00307B54"/>
    <w:rsid w:val="00357A56"/>
    <w:rsid w:val="0036389B"/>
    <w:rsid w:val="003A33BD"/>
    <w:rsid w:val="004E1EC3"/>
    <w:rsid w:val="00575CDD"/>
    <w:rsid w:val="005A542C"/>
    <w:rsid w:val="005F0C22"/>
    <w:rsid w:val="005F1C2D"/>
    <w:rsid w:val="006B617E"/>
    <w:rsid w:val="006D2CAB"/>
    <w:rsid w:val="006D2F39"/>
    <w:rsid w:val="0071493B"/>
    <w:rsid w:val="007614D2"/>
    <w:rsid w:val="00771316"/>
    <w:rsid w:val="0084624B"/>
    <w:rsid w:val="00860B78"/>
    <w:rsid w:val="00867BDF"/>
    <w:rsid w:val="008765D3"/>
    <w:rsid w:val="009408C6"/>
    <w:rsid w:val="009540AF"/>
    <w:rsid w:val="0099797A"/>
    <w:rsid w:val="009D3C57"/>
    <w:rsid w:val="00A07610"/>
    <w:rsid w:val="00A34196"/>
    <w:rsid w:val="00A5178E"/>
    <w:rsid w:val="00AC2452"/>
    <w:rsid w:val="00B82391"/>
    <w:rsid w:val="00BC4852"/>
    <w:rsid w:val="00C079C1"/>
    <w:rsid w:val="00DD7036"/>
    <w:rsid w:val="00DE4796"/>
    <w:rsid w:val="00DE62DF"/>
    <w:rsid w:val="00E56F0C"/>
    <w:rsid w:val="00E6596F"/>
    <w:rsid w:val="00E86C44"/>
    <w:rsid w:val="00EB510A"/>
    <w:rsid w:val="00EB5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w</dc:creator>
  <cp:lastModifiedBy>zhihw</cp:lastModifiedBy>
  <cp:revision>4</cp:revision>
  <dcterms:created xsi:type="dcterms:W3CDTF">2017-10-03T13:47:00Z</dcterms:created>
  <dcterms:modified xsi:type="dcterms:W3CDTF">2018-02-28T15:51:00Z</dcterms:modified>
</cp:coreProperties>
</file>